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3C8EE" w14:textId="77777777" w:rsidR="00335BA6" w:rsidRPr="00587EED" w:rsidRDefault="00335BA6" w:rsidP="00335BA6">
      <w:pPr>
        <w:widowControl w:val="0"/>
        <w:autoSpaceDE w:val="0"/>
        <w:autoSpaceDN w:val="0"/>
        <w:adjustRightInd w:val="0"/>
        <w:spacing w:after="0" w:line="480" w:lineRule="auto"/>
        <w:ind w:right="260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</w:pPr>
      <w:r w:rsidRPr="00D0547A">
        <w:rPr>
          <w:rFonts w:ascii="Times New Roman" w:eastAsia="Calibri" w:hAnsi="Times New Roman" w:cs="Times New Roman"/>
          <w:b/>
          <w:noProof/>
          <w:color w:val="000000" w:themeColor="text1"/>
          <w:sz w:val="24"/>
          <w:szCs w:val="24"/>
        </w:rPr>
        <w:t xml:space="preserve">S1 Table.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solates </w:t>
      </w:r>
      <w:r w:rsidRPr="00E613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nd sampling sites characteristics. </w:t>
      </w:r>
      <w:r w:rsidRPr="00587EED">
        <w:rPr>
          <w:rFonts w:ascii="Times New Roman" w:eastAsia="Calibri" w:hAnsi="Times New Roman" w:cs="Times New Roman"/>
          <w:i/>
          <w:noProof/>
          <w:color w:val="000000" w:themeColor="text1"/>
          <w:sz w:val="24"/>
          <w:szCs w:val="24"/>
        </w:rPr>
        <w:t>Beauveria bassiana</w:t>
      </w:r>
      <w:r w:rsidRPr="00587EED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</w:rPr>
        <w:t xml:space="preserve"> isolates and their sites of collection and source (insect host or soil sample).</w:t>
      </w:r>
    </w:p>
    <w:tbl>
      <w:tblPr>
        <w:tblStyle w:val="Grigliatabella1"/>
        <w:tblW w:w="134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4"/>
        <w:gridCol w:w="2575"/>
        <w:gridCol w:w="3827"/>
        <w:gridCol w:w="2836"/>
        <w:gridCol w:w="1420"/>
        <w:gridCol w:w="1701"/>
      </w:tblGrid>
      <w:tr w:rsidR="00085557" w:rsidRPr="00DF2191" w14:paraId="3E94DDB2" w14:textId="77777777" w:rsidTr="00DF2191">
        <w:trPr>
          <w:trHeight w:val="312"/>
        </w:trPr>
        <w:tc>
          <w:tcPr>
            <w:tcW w:w="1084" w:type="dxa"/>
            <w:noWrap/>
            <w:tcMar>
              <w:left w:w="0" w:type="dxa"/>
              <w:right w:w="0" w:type="dxa"/>
            </w:tcMar>
            <w:hideMark/>
          </w:tcPr>
          <w:p w14:paraId="528C475D" w14:textId="77777777" w:rsidR="00085557" w:rsidRPr="00DF2191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lang w:bidi="ar-SY"/>
              </w:rPr>
            </w:pP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Isolate</w:t>
            </w:r>
          </w:p>
        </w:tc>
        <w:tc>
          <w:tcPr>
            <w:tcW w:w="2575" w:type="dxa"/>
            <w:noWrap/>
            <w:tcMar>
              <w:left w:w="0" w:type="dxa"/>
              <w:right w:w="0" w:type="dxa"/>
            </w:tcMar>
            <w:hideMark/>
          </w:tcPr>
          <w:p w14:paraId="6A9AADCC" w14:textId="77777777" w:rsidR="00085557" w:rsidRPr="00DF2191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lang w:bidi="ar-SY"/>
              </w:rPr>
            </w:pP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Host</w:t>
            </w:r>
          </w:p>
        </w:tc>
        <w:tc>
          <w:tcPr>
            <w:tcW w:w="3827" w:type="dxa"/>
            <w:noWrap/>
            <w:tcMar>
              <w:left w:w="0" w:type="dxa"/>
              <w:right w:w="0" w:type="dxa"/>
            </w:tcMar>
            <w:hideMark/>
          </w:tcPr>
          <w:p w14:paraId="4B0A6458" w14:textId="77777777" w:rsidR="00085557" w:rsidRPr="00DF2191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lang w:bidi="ar-SY"/>
              </w:rPr>
            </w:pP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City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68B859C2" w14:textId="6DBBF433" w:rsidR="00085557" w:rsidRPr="00DF2191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lang w:bidi="ar-SY"/>
              </w:rPr>
            </w:pP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Latitude</w:t>
            </w:r>
            <w:r w:rsid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 xml:space="preserve"> </w:t>
            </w: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(N), Longitude</w:t>
            </w:r>
            <w:r w:rsid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 xml:space="preserve"> </w:t>
            </w: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(E)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035866DC" w14:textId="77777777" w:rsidR="00085557" w:rsidRPr="00DF2191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color w:val="000000" w:themeColor="text1"/>
                <w:lang w:bidi="ar-SY"/>
              </w:rPr>
            </w:pP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Altitude (m)</w:t>
            </w:r>
          </w:p>
        </w:tc>
        <w:tc>
          <w:tcPr>
            <w:tcW w:w="1701" w:type="dxa"/>
          </w:tcPr>
          <w:p w14:paraId="716EB14D" w14:textId="77777777" w:rsidR="00085557" w:rsidRPr="00DF2191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</w:pP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lang w:bidi="ar-SY"/>
              </w:rPr>
              <w:t>Average temp</w:t>
            </w:r>
            <w:r w:rsidRPr="00DF219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vertAlign w:val="superscript"/>
                <w:lang w:bidi="ar-SY"/>
              </w:rPr>
              <w:t>c</w:t>
            </w:r>
          </w:p>
        </w:tc>
      </w:tr>
      <w:tr w:rsidR="00085557" w:rsidRPr="001B6744" w14:paraId="3BCBAA74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7009BFEA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pp1</w:t>
            </w: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vertAlign w:val="superscript"/>
                <w:lang w:bidi="ar-SY"/>
              </w:rPr>
              <w:t>a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4114746F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i/>
                <w:iCs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bidi="ar-SY"/>
              </w:rPr>
              <w:t>Paropta paradoxa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48C3AD0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Al lejat-Daraa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15D2A6B0" w14:textId="4A5151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2.842190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320131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bookmarkStart w:id="0" w:name="_GoBack"/>
            <w:bookmarkEnd w:id="0"/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4D51750B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642</w:t>
            </w:r>
          </w:p>
        </w:tc>
        <w:tc>
          <w:tcPr>
            <w:tcW w:w="1701" w:type="dxa"/>
          </w:tcPr>
          <w:p w14:paraId="49040F4C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9</w:t>
            </w:r>
          </w:p>
        </w:tc>
      </w:tr>
      <w:tr w:rsidR="00085557" w:rsidRPr="001B6744" w14:paraId="3AF983E2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0F5707CC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ph2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18D2E6EB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i/>
                <w:iCs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bidi="ar-SY"/>
              </w:rPr>
              <w:t xml:space="preserve">Phyllognathus excavatus 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6DF1759F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Kafar Sousah-Damascus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633A5410" w14:textId="7B8221A3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474825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267022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4FB7DB07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689</w:t>
            </w:r>
          </w:p>
        </w:tc>
        <w:tc>
          <w:tcPr>
            <w:tcW w:w="1701" w:type="dxa"/>
          </w:tcPr>
          <w:p w14:paraId="5B5A86F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3F52398C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11454521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DR1</w:t>
            </w: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vertAlign w:val="superscript"/>
                <w:lang w:bidi="ar-SY"/>
              </w:rPr>
              <w:t>b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2979B62A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 xml:space="preserve">Eurygaster integriceps 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3D4E456C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Aleppo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7ECA03B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-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26FE831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82</w:t>
            </w:r>
          </w:p>
        </w:tc>
        <w:tc>
          <w:tcPr>
            <w:tcW w:w="1701" w:type="dxa"/>
          </w:tcPr>
          <w:p w14:paraId="0CF8C961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2616BA01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50768940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L4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6E7C2A7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2C765613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Lattakia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52D0E2F4" w14:textId="7A764D55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5.536442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5.810572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329F927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67</w:t>
            </w:r>
          </w:p>
        </w:tc>
        <w:tc>
          <w:tcPr>
            <w:tcW w:w="1701" w:type="dxa"/>
          </w:tcPr>
          <w:p w14:paraId="2EC3BC2C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7</w:t>
            </w:r>
          </w:p>
        </w:tc>
      </w:tr>
      <w:tr w:rsidR="00085557" w:rsidRPr="001B6744" w14:paraId="3EC54995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50EA7FEB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ca5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4F3A461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bidi="ar-SY"/>
              </w:rPr>
              <w:t>Capnodis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 xml:space="preserve"> sp.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09A0CE6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Hout-Al Suwayda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791A4523" w14:textId="2781B94E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2.490074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611579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7FDB511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1130</w:t>
            </w:r>
          </w:p>
        </w:tc>
        <w:tc>
          <w:tcPr>
            <w:tcW w:w="1701" w:type="dxa"/>
          </w:tcPr>
          <w:p w14:paraId="1BC3BA0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8</w:t>
            </w:r>
          </w:p>
        </w:tc>
      </w:tr>
      <w:tr w:rsidR="00085557" w:rsidRPr="001B6744" w14:paraId="272A3CC0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31A4B03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Ar6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16084A8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5720DBA3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Erneh-Damascus Governorate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2296E2F2" w14:textId="36AEAFE4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372971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5.884348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118D1284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1376</w:t>
            </w:r>
          </w:p>
        </w:tc>
        <w:tc>
          <w:tcPr>
            <w:tcW w:w="1701" w:type="dxa"/>
          </w:tcPr>
          <w:p w14:paraId="6C0C190F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6</w:t>
            </w:r>
          </w:p>
        </w:tc>
      </w:tr>
      <w:tr w:rsidR="00085557" w:rsidRPr="001B6744" w14:paraId="2A830D95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1A69659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cd7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586B5BDF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i/>
                <w:iCs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bidi="ar-SY"/>
              </w:rPr>
              <w:t>Cyrambix dux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29B06A2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Hama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6FE63D53" w14:textId="669E8D66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5.195342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649228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6ECB9874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88</w:t>
            </w:r>
          </w:p>
        </w:tc>
        <w:tc>
          <w:tcPr>
            <w:tcW w:w="1701" w:type="dxa"/>
          </w:tcPr>
          <w:p w14:paraId="13A48B5C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70D28AC2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00ACD9B6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Hs8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0228C0A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7073C6F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Homs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24A4160E" w14:textId="6BA37E82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4.714323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761119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45EEE40A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540</w:t>
            </w:r>
          </w:p>
        </w:tc>
        <w:tc>
          <w:tcPr>
            <w:tcW w:w="1701" w:type="dxa"/>
          </w:tcPr>
          <w:p w14:paraId="78AF1C03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0</w:t>
            </w:r>
          </w:p>
        </w:tc>
      </w:tr>
      <w:tr w:rsidR="00085557" w:rsidRPr="001B6744" w14:paraId="2F9351B1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5822356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Z10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336887AA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4C296245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Al Zabadani-Damascus Governorate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6AABBEEA" w14:textId="7A39361D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718191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091386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59C80CA5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1144</w:t>
            </w:r>
          </w:p>
        </w:tc>
        <w:tc>
          <w:tcPr>
            <w:tcW w:w="1701" w:type="dxa"/>
          </w:tcPr>
          <w:p w14:paraId="6A99F686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7</w:t>
            </w:r>
          </w:p>
        </w:tc>
      </w:tr>
      <w:tr w:rsidR="00085557" w:rsidRPr="001B6744" w14:paraId="005C1B04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41B1B311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bm12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592F5CC1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i/>
                <w:iCs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bidi="ar-SY"/>
              </w:rPr>
              <w:t>Bombix mori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09064031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Abou Jarash-Damascus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4FD956BD" w14:textId="7FDDDE28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538091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318573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5FE180A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712</w:t>
            </w:r>
          </w:p>
        </w:tc>
        <w:tc>
          <w:tcPr>
            <w:tcW w:w="1701" w:type="dxa"/>
          </w:tcPr>
          <w:p w14:paraId="69125BE4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38B148BF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68850C1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ph13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532EC66C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i/>
                <w:iCs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bidi="ar-SY"/>
              </w:rPr>
              <w:t xml:space="preserve">Phyllognathus excavatus 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</w:tcPr>
          <w:p w14:paraId="447EF833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Al Nashabiyah-Damascus Governorate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560483A2" w14:textId="7DA0ACD3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502839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488759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063AC628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618</w:t>
            </w:r>
          </w:p>
        </w:tc>
        <w:tc>
          <w:tcPr>
            <w:tcW w:w="1701" w:type="dxa"/>
          </w:tcPr>
          <w:p w14:paraId="17D09A04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30EB45DB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0440913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bm14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3C0EDB6B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i/>
                <w:iCs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iCs/>
                <w:noProof/>
                <w:color w:val="000000" w:themeColor="text1"/>
                <w:lang w:bidi="ar-SY"/>
              </w:rPr>
              <w:t>Bombix mori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210470D0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Abou Jarash-Damascus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4268A657" w14:textId="347272EF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538091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318573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43C23C16" w14:textId="2C903C9F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712</w:t>
            </w:r>
          </w:p>
        </w:tc>
        <w:tc>
          <w:tcPr>
            <w:tcW w:w="1701" w:type="dxa"/>
          </w:tcPr>
          <w:p w14:paraId="0D87E1BA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0C9D94ED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4CE3BF9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Ar17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583B012A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</w:tcPr>
          <w:p w14:paraId="6AA8904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Erneh-Damascus Governorate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5FB3124F" w14:textId="25B00621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372971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5.884348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73D254D6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1376</w:t>
            </w:r>
          </w:p>
        </w:tc>
        <w:tc>
          <w:tcPr>
            <w:tcW w:w="1701" w:type="dxa"/>
          </w:tcPr>
          <w:p w14:paraId="670D846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6</w:t>
            </w:r>
          </w:p>
        </w:tc>
      </w:tr>
      <w:tr w:rsidR="00085557" w:rsidRPr="001B6744" w14:paraId="2961E1DA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14670757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Ar18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4F9153C5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</w:tcPr>
          <w:p w14:paraId="15478B21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Erneh-Damascus Governorate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74B12D4D" w14:textId="6CE7E884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3.372971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5.884348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4C23EBA4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1376</w:t>
            </w:r>
          </w:p>
        </w:tc>
        <w:tc>
          <w:tcPr>
            <w:tcW w:w="1701" w:type="dxa"/>
          </w:tcPr>
          <w:p w14:paraId="1913D86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6</w:t>
            </w:r>
          </w:p>
        </w:tc>
      </w:tr>
      <w:tr w:rsidR="00085557" w:rsidRPr="001B6744" w14:paraId="2A660269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2B223A65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Hs19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5B26F22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0023DA1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Homs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7A729917" w14:textId="17D00991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4.718307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752609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1968076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534</w:t>
            </w:r>
          </w:p>
        </w:tc>
        <w:tc>
          <w:tcPr>
            <w:tcW w:w="1701" w:type="dxa"/>
          </w:tcPr>
          <w:p w14:paraId="46F11957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0</w:t>
            </w:r>
          </w:p>
        </w:tc>
      </w:tr>
      <w:tr w:rsidR="00085557" w:rsidRPr="001B6744" w14:paraId="461D93AE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26774DE3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Hs20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49F3CBD7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28DFD0CC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Homs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2D59E5D9" w14:textId="230BABA9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4.718307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752609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6CD3711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534</w:t>
            </w:r>
          </w:p>
        </w:tc>
        <w:tc>
          <w:tcPr>
            <w:tcW w:w="1701" w:type="dxa"/>
          </w:tcPr>
          <w:p w14:paraId="06A6BFE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0</w:t>
            </w:r>
          </w:p>
        </w:tc>
      </w:tr>
      <w:tr w:rsidR="00085557" w:rsidRPr="001B6744" w14:paraId="1E8FEAE9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77B756F8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Hm21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4F90635A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714045E4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Hama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49C61FA2" w14:textId="11C53DC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5.195342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649228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50B86198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87</w:t>
            </w:r>
          </w:p>
        </w:tc>
        <w:tc>
          <w:tcPr>
            <w:tcW w:w="1701" w:type="dxa"/>
          </w:tcPr>
          <w:p w14:paraId="4C84D298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1DA8BCCB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1233B06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Hm22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64025AD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4964EA7D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Hama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3F849035" w14:textId="56DFA46D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5.195342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649228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5B9D1014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87</w:t>
            </w:r>
          </w:p>
        </w:tc>
        <w:tc>
          <w:tcPr>
            <w:tcW w:w="1701" w:type="dxa"/>
          </w:tcPr>
          <w:p w14:paraId="337EAC67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1</w:t>
            </w:r>
          </w:p>
        </w:tc>
      </w:tr>
      <w:tr w:rsidR="00085557" w:rsidRPr="001B6744" w14:paraId="1B73CBD6" w14:textId="77777777" w:rsidTr="00DF2191">
        <w:trPr>
          <w:trHeight w:val="312"/>
        </w:trPr>
        <w:tc>
          <w:tcPr>
            <w:tcW w:w="1084" w:type="dxa"/>
            <w:noWrap/>
            <w:tcMar>
              <w:left w:w="57" w:type="dxa"/>
              <w:right w:w="0" w:type="dxa"/>
            </w:tcMar>
            <w:hideMark/>
          </w:tcPr>
          <w:p w14:paraId="6D5F7543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144"/>
              <w:jc w:val="both"/>
              <w:rPr>
                <w:rFonts w:ascii="Times New Roman" w:eastAsia="Calibri" w:hAnsi="Times New Roman" w:cs="Times New Roman"/>
                <w:i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i/>
                <w:noProof/>
                <w:color w:val="000000" w:themeColor="text1"/>
                <w:lang w:bidi="ar-SY"/>
              </w:rPr>
              <w:t>bbSw23</w:t>
            </w:r>
          </w:p>
        </w:tc>
        <w:tc>
          <w:tcPr>
            <w:tcW w:w="2575" w:type="dxa"/>
            <w:noWrap/>
            <w:tcMar>
              <w:left w:w="57" w:type="dxa"/>
              <w:right w:w="0" w:type="dxa"/>
            </w:tcMar>
            <w:hideMark/>
          </w:tcPr>
          <w:p w14:paraId="02226A0E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Soil</w:t>
            </w:r>
          </w:p>
        </w:tc>
        <w:tc>
          <w:tcPr>
            <w:tcW w:w="3827" w:type="dxa"/>
            <w:noWrap/>
            <w:tcMar>
              <w:left w:w="57" w:type="dxa"/>
              <w:right w:w="0" w:type="dxa"/>
            </w:tcMar>
            <w:hideMark/>
          </w:tcPr>
          <w:p w14:paraId="7D4B3EF9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ind w:left="288"/>
              <w:jc w:val="both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Al Suwayda</w:t>
            </w:r>
          </w:p>
        </w:tc>
        <w:tc>
          <w:tcPr>
            <w:tcW w:w="2836" w:type="dxa"/>
            <w:noWrap/>
            <w:tcMar>
              <w:left w:w="0" w:type="dxa"/>
              <w:right w:w="0" w:type="dxa"/>
            </w:tcMar>
            <w:hideMark/>
          </w:tcPr>
          <w:p w14:paraId="4ABBD6E3" w14:textId="5CB3DF15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32.721426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, 36.589270</w:t>
            </w:r>
            <w:r w:rsidR="005813F7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°</w:t>
            </w:r>
          </w:p>
        </w:tc>
        <w:tc>
          <w:tcPr>
            <w:tcW w:w="1420" w:type="dxa"/>
            <w:noWrap/>
            <w:tcMar>
              <w:left w:w="0" w:type="dxa"/>
              <w:right w:w="0" w:type="dxa"/>
            </w:tcMar>
            <w:hideMark/>
          </w:tcPr>
          <w:p w14:paraId="232F99C2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1123</w:t>
            </w:r>
          </w:p>
        </w:tc>
        <w:tc>
          <w:tcPr>
            <w:tcW w:w="1701" w:type="dxa"/>
          </w:tcPr>
          <w:p w14:paraId="742A7267" w14:textId="77777777" w:rsidR="00085557" w:rsidRPr="001B6744" w:rsidRDefault="00085557" w:rsidP="001B67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</w:pPr>
            <w:r w:rsidRPr="001B6744">
              <w:rPr>
                <w:rFonts w:ascii="Times New Roman" w:hAnsi="Times New Roman" w:cs="Times New Roman"/>
                <w:noProof/>
                <w:color w:val="000000" w:themeColor="text1"/>
                <w:lang w:bidi="ar-SY"/>
              </w:rPr>
              <w:t>28</w:t>
            </w:r>
          </w:p>
        </w:tc>
      </w:tr>
    </w:tbl>
    <w:p w14:paraId="445F924E" w14:textId="77777777" w:rsidR="00DF2191" w:rsidRDefault="00085557" w:rsidP="00916CA9">
      <w:pPr>
        <w:widowControl w:val="0"/>
        <w:spacing w:after="0"/>
        <w:ind w:right="260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</w:pP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vertAlign w:val="superscript"/>
          <w:lang w:bidi="ar-SY"/>
        </w:rPr>
        <w:t>a</w:t>
      </w: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 xml:space="preserve"> </w:t>
      </w:r>
      <w:r w:rsidR="00916CA9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>T</w:t>
      </w: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 xml:space="preserve">he ID of each samples is made by appriviation of </w:t>
      </w:r>
      <w:r w:rsidRPr="001B6744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  <w:lang w:bidi="ar-SY"/>
        </w:rPr>
        <w:t xml:space="preserve">Beauveria bassiana= </w:t>
      </w: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>bb, appriviation of insect host or the City (pp=</w:t>
      </w:r>
      <w:r w:rsidRPr="001B6744">
        <w:rPr>
          <w:rFonts w:ascii="Times New Roman" w:eastAsia="Calibri" w:hAnsi="Times New Roman" w:cs="Times New Roman"/>
          <w:i/>
          <w:iCs/>
          <w:noProof/>
          <w:color w:val="000000" w:themeColor="text1"/>
          <w:sz w:val="24"/>
          <w:szCs w:val="24"/>
          <w:lang w:bidi="ar-SY"/>
        </w:rPr>
        <w:t>Paropta paradoxa</w:t>
      </w:r>
      <w:r w:rsidR="00DF2191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>, Hs=Homs).</w:t>
      </w:r>
    </w:p>
    <w:p w14:paraId="217C91B4" w14:textId="77777777" w:rsidR="00DF2191" w:rsidRDefault="00085557" w:rsidP="00916CA9">
      <w:pPr>
        <w:widowControl w:val="0"/>
        <w:spacing w:after="0"/>
        <w:ind w:right="260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</w:pP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vertAlign w:val="superscript"/>
          <w:lang w:bidi="ar-SY"/>
        </w:rPr>
        <w:t>b</w:t>
      </w: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 xml:space="preserve"> </w:t>
      </w:r>
      <w:r w:rsidR="00916CA9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>T</w:t>
      </w: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>his isolate was provided by ICARDA (International Center for Agricultural Research in the Dry Areas in Aleppo)</w:t>
      </w:r>
      <w:r w:rsidR="00DF2191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>.</w:t>
      </w:r>
    </w:p>
    <w:p w14:paraId="42EE784A" w14:textId="77777777" w:rsidR="00E55E92" w:rsidRDefault="00085557" w:rsidP="00916CA9">
      <w:pPr>
        <w:widowControl w:val="0"/>
        <w:spacing w:after="0"/>
        <w:ind w:right="260"/>
        <w:jc w:val="both"/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</w:pP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vertAlign w:val="superscript"/>
          <w:lang w:bidi="ar-SY"/>
        </w:rPr>
        <w:t>C</w:t>
      </w:r>
      <w:r w:rsidRPr="001B674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916CA9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A</w:t>
      </w:r>
      <w:r w:rsidRPr="001B674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verage temperature of the hot season each year from May to late September of the sites where the sample were collected (°C)</w:t>
      </w:r>
      <w:r w:rsidR="0040702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[</w:t>
      </w:r>
      <w:proofErr w:type="spellStart"/>
      <w:r w:rsidRPr="000855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iebel</w:t>
      </w:r>
      <w:proofErr w:type="spellEnd"/>
      <w:r w:rsidRPr="000855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J, </w:t>
      </w:r>
      <w:proofErr w:type="spellStart"/>
      <w:r w:rsidRPr="000855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orda</w:t>
      </w:r>
      <w:proofErr w:type="spellEnd"/>
      <w:r w:rsidRPr="000855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J. </w:t>
      </w:r>
      <w:proofErr w:type="spellStart"/>
      <w:r w:rsidRPr="000855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Weatherspark</w:t>
      </w:r>
      <w:proofErr w:type="spellEnd"/>
      <w:r w:rsidRPr="0008555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Cedar lake ventures Inc. 2013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</w:t>
      </w:r>
      <w:r w:rsidRPr="001B6744">
        <w:rPr>
          <w:rFonts w:ascii="Times New Roman" w:eastAsia="Calibri" w:hAnsi="Times New Roman" w:cs="Times New Roman"/>
          <w:noProof/>
          <w:color w:val="000000" w:themeColor="text1"/>
          <w:sz w:val="24"/>
          <w:szCs w:val="24"/>
          <w:lang w:bidi="ar-SY"/>
        </w:rPr>
        <w:t>.</w:t>
      </w:r>
    </w:p>
    <w:sectPr w:rsidR="00E55E92" w:rsidSect="00E55E92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6902"/>
    <w:rsid w:val="00085557"/>
    <w:rsid w:val="00335BA6"/>
    <w:rsid w:val="003A63F4"/>
    <w:rsid w:val="00407024"/>
    <w:rsid w:val="004B1D82"/>
    <w:rsid w:val="005813F7"/>
    <w:rsid w:val="00756902"/>
    <w:rsid w:val="0084134D"/>
    <w:rsid w:val="008A54C1"/>
    <w:rsid w:val="00916CA9"/>
    <w:rsid w:val="009C6F55"/>
    <w:rsid w:val="00B72E73"/>
    <w:rsid w:val="00BA03C7"/>
    <w:rsid w:val="00DF2191"/>
    <w:rsid w:val="00E5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FF1CA"/>
  <w15:docId w15:val="{FEA55D0C-87E1-445B-A92D-4021C1FB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085557"/>
    <w:pPr>
      <w:spacing w:after="0" w:line="240" w:lineRule="auto"/>
    </w:pPr>
    <w:rPr>
      <w:rFonts w:eastAsia="MS Minch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59"/>
    <w:rsid w:val="000855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5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er</dc:creator>
  <cp:keywords/>
  <dc:description/>
  <cp:lastModifiedBy>Matteo Montagna</cp:lastModifiedBy>
  <cp:revision>19</cp:revision>
  <dcterms:created xsi:type="dcterms:W3CDTF">2018-11-26T09:42:00Z</dcterms:created>
  <dcterms:modified xsi:type="dcterms:W3CDTF">2019-01-24T10:19:00Z</dcterms:modified>
</cp:coreProperties>
</file>